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CC6" w:rsidRPr="003D1CB7" w:rsidRDefault="00136CC6" w:rsidP="00136CC6">
      <w:pPr>
        <w:rPr>
          <w:lang w:val="en-US"/>
        </w:rPr>
      </w:pPr>
    </w:p>
    <w:tbl>
      <w:tblPr>
        <w:tblStyle w:val="Grigliatabella"/>
        <w:tblpPr w:leftFromText="141" w:rightFromText="141" w:vertAnchor="page" w:horzAnchor="margin" w:tblpY="3890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3861"/>
        <w:gridCol w:w="3652"/>
        <w:gridCol w:w="283"/>
        <w:gridCol w:w="709"/>
      </w:tblGrid>
      <w:tr w:rsidR="00A8787D" w:rsidRPr="000C295E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 </w:t>
            </w:r>
            <w:proofErr w:type="spellStart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>Forward</w:t>
            </w:r>
            <w:proofErr w:type="spellEnd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verse </w:t>
            </w:r>
            <w:proofErr w:type="spellStart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>Amplicon</w:t>
            </w:r>
            <w:proofErr w:type="spellEnd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>length</w:t>
            </w:r>
            <w:proofErr w:type="spellEnd"/>
            <w:r w:rsidRPr="000C2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t)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CTCTCTGCTCCTCCTGTTCG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ACGACCAAATCCGTTGACTC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MEF2C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AGGCAGCAAGAATACGATGC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ACGGAAACCACTGGGGTAG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C1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TCGGGACCTCACTGACTACC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’-CAAAATCCAGGGCGACATAG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ETS-1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TGGGGACATCTTATGGGAAC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TGGATAGGCTGGGTTGACTC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FVIII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GCTCTGGGATTATGGGATGA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TCTTGAACTGAGGGACACTGC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GATA-6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GTGTGCAATGCTTGTGGACT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TGTTCTTAGGTTTTCGTTTCCTG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A8787D" w:rsidRPr="00240178" w:rsidTr="00A8787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 xml:space="preserve">ACTA2 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CTGAGCGTGGCTATTCCTTC-3’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5’-TTCTCAAGGGAGGATGAGGA-3’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87D" w:rsidRPr="000C295E" w:rsidRDefault="00A8787D" w:rsidP="00A8787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95E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</w:tbl>
    <w:p w:rsidR="00491FFA" w:rsidRPr="00491FFA" w:rsidRDefault="004479C0" w:rsidP="00E008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8 </w:t>
      </w:r>
      <w:r w:rsidR="00240178" w:rsidRPr="0024017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40178" w:rsidRPr="00240178">
        <w:rPr>
          <w:rFonts w:ascii="Times New Roman" w:hAnsi="Times New Roman" w:cs="Times New Roman"/>
          <w:sz w:val="24"/>
          <w:szCs w:val="24"/>
          <w:lang w:val="en-US"/>
        </w:rPr>
        <w:t>: Primers of genes analyzed by real-time PCR</w:t>
      </w:r>
    </w:p>
    <w:sectPr w:rsidR="00491FFA" w:rsidRPr="00491F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3F"/>
    <w:rsid w:val="00016B25"/>
    <w:rsid w:val="0003002D"/>
    <w:rsid w:val="000B30D9"/>
    <w:rsid w:val="000C295E"/>
    <w:rsid w:val="001164C6"/>
    <w:rsid w:val="00136CC6"/>
    <w:rsid w:val="001407CA"/>
    <w:rsid w:val="001A083C"/>
    <w:rsid w:val="001B2714"/>
    <w:rsid w:val="00240178"/>
    <w:rsid w:val="002810C2"/>
    <w:rsid w:val="002935F1"/>
    <w:rsid w:val="002B7877"/>
    <w:rsid w:val="002E72CC"/>
    <w:rsid w:val="00314681"/>
    <w:rsid w:val="003253B5"/>
    <w:rsid w:val="003D1CB7"/>
    <w:rsid w:val="003E4D49"/>
    <w:rsid w:val="00401099"/>
    <w:rsid w:val="00402DAC"/>
    <w:rsid w:val="00405B95"/>
    <w:rsid w:val="004479C0"/>
    <w:rsid w:val="00491FFA"/>
    <w:rsid w:val="00492ECD"/>
    <w:rsid w:val="004A3AE3"/>
    <w:rsid w:val="004B54B1"/>
    <w:rsid w:val="004C6593"/>
    <w:rsid w:val="004D75A5"/>
    <w:rsid w:val="00505991"/>
    <w:rsid w:val="00533C38"/>
    <w:rsid w:val="005400FA"/>
    <w:rsid w:val="0056047C"/>
    <w:rsid w:val="005874B6"/>
    <w:rsid w:val="005911CD"/>
    <w:rsid w:val="005B64C7"/>
    <w:rsid w:val="005E0AB9"/>
    <w:rsid w:val="005E658A"/>
    <w:rsid w:val="005F27D4"/>
    <w:rsid w:val="00657213"/>
    <w:rsid w:val="0067618F"/>
    <w:rsid w:val="0071099E"/>
    <w:rsid w:val="00743124"/>
    <w:rsid w:val="00787DFB"/>
    <w:rsid w:val="007A2A66"/>
    <w:rsid w:val="007B1D0C"/>
    <w:rsid w:val="008147D0"/>
    <w:rsid w:val="008351FD"/>
    <w:rsid w:val="008E7BDB"/>
    <w:rsid w:val="009226BB"/>
    <w:rsid w:val="00A23307"/>
    <w:rsid w:val="00A8787D"/>
    <w:rsid w:val="00AB6C24"/>
    <w:rsid w:val="00AB71B9"/>
    <w:rsid w:val="00AC0E7E"/>
    <w:rsid w:val="00B25C3F"/>
    <w:rsid w:val="00B4716B"/>
    <w:rsid w:val="00C25F20"/>
    <w:rsid w:val="00C539A0"/>
    <w:rsid w:val="00C60292"/>
    <w:rsid w:val="00C7553B"/>
    <w:rsid w:val="00CA29C9"/>
    <w:rsid w:val="00D1253A"/>
    <w:rsid w:val="00D67EEA"/>
    <w:rsid w:val="00E00843"/>
    <w:rsid w:val="00E13B9C"/>
    <w:rsid w:val="00E21FCD"/>
    <w:rsid w:val="00EA2B55"/>
    <w:rsid w:val="00EA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B64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B64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Grigliatabella">
    <w:name w:val="Table Grid"/>
    <w:basedOn w:val="Tabellanormale"/>
    <w:uiPriority w:val="59"/>
    <w:rsid w:val="00136C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314681"/>
    <w:rPr>
      <w:color w:val="0000FF" w:themeColor="hyperlink"/>
      <w:u w:val="single"/>
    </w:rPr>
  </w:style>
  <w:style w:type="paragraph" w:customStyle="1" w:styleId="Default">
    <w:name w:val="Default"/>
    <w:rsid w:val="00C755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E4D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E4D49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B64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B64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Grigliatabella">
    <w:name w:val="Table Grid"/>
    <w:basedOn w:val="Tabellanormale"/>
    <w:uiPriority w:val="59"/>
    <w:rsid w:val="00136C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314681"/>
    <w:rPr>
      <w:color w:val="0000FF" w:themeColor="hyperlink"/>
      <w:u w:val="single"/>
    </w:rPr>
  </w:style>
  <w:style w:type="paragraph" w:customStyle="1" w:styleId="Default">
    <w:name w:val="Default"/>
    <w:rsid w:val="00C755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E4D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E4D49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8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5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8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4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9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0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5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4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8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6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22-07-29T16:06:00Z</dcterms:created>
  <dcterms:modified xsi:type="dcterms:W3CDTF">2022-07-29T16:06:00Z</dcterms:modified>
</cp:coreProperties>
</file>